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41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42.png" ContentType="image/png"/>
  <Override PartName="/word/media/image43.png" ContentType="image/png"/>
  <Override PartName="/word/media/image44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40.png" ContentType="image/png"/>
  <Override PartName="/word/media/image52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10.png" ContentType="image/png"/>
  <Override PartName="/word/media/image47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5.png" ContentType="image/png"/>
  <Override PartName="/word/media/image3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000108F - Gene cluster 1. Type = terpene. Location: 527345 - 953886 nt.</w:t>
      </w:r>
    </w:p>
    <w:p>
      <w:pPr>
        <w:pStyle w:val="ListParagraph"/>
        <w:spacing w:lineRule="auto" w:line="480" w:before="0" w:after="0"/>
        <w:ind w:hanging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480" w:before="0" w:after="0"/>
        <w:ind w:hanging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6" r="-6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0" w:hanging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 - Gene cluster 2. Type = saccharide. Location: 24365301 - 24601286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3" r="-7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5" r="-6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0 - Gene cluster 3. Type = polyketide-alkaloid. Location: 34090282 - 34701586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10" r="-7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35" r="-5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2 - Gene cluster 4. Type = lignan-polyketide. Location: 24304852 - 24660228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210" r="-7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8" r="-6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3 - Gene cluster 5. Type = terpene. Location: 2095257 - 2127266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210" r="-7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193540" cy="22860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38" r="-9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3 - Gene cluster 6. Type = terpene. Location: 2844430 - 3127765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16891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981450" cy="25336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42" r="-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25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3 - Gene cluster 7. Type = putative. Location: 45613843 - 45686426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18478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42" r="-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4 - Gene cluster 8. Type = saccharide. Location: 49941764 - 50106808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23685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42" r="-6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3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4 - Gene cluster 9. Type = terpene. Location: 58773290 - 58885218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225425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49" r="-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5 - Gene cluster 10. Type = saccharide. Location: 19354995 - 21029795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210" r="-7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325" cy="293370"/>
            <wp:effectExtent l="0" t="0" r="0" b="0"/>
            <wp:docPr id="2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82" r="-5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5 - Gene cluster 11. Type = saccharide. Location: 51038570 - 51782116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2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040" cy="241300"/>
            <wp:effectExtent l="0" t="0" r="0" b="0"/>
            <wp:docPr id="2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138" r="-6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6 - Gene cluster 12. Type = saccharide. Location: 1300810 - 1508277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23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189230"/>
            <wp:effectExtent l="0" t="0" r="0" b="0"/>
            <wp:docPr id="24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138" r="-5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16 - Gene cluster 13. Type = saccharide. Location: 48114831 - 48434710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25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135" cy="249555"/>
            <wp:effectExtent l="0" t="0" r="0" b="0"/>
            <wp:docPr id="26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135" r="-6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3 - Gene cluster 14. Type = alkaloid. Location: 3850408 - 3965581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27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135" cy="232410"/>
            <wp:effectExtent l="0" t="0" r="0" b="0"/>
            <wp:docPr id="2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146" r="-6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3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4 - Gene cluster 15. Type = putative. Location: 8851940 - 9257031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29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325" cy="198755"/>
            <wp:effectExtent l="0" t="0" r="0" b="0"/>
            <wp:docPr id="30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132" r="-5" b="-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4 - Gene cluster 16. Type = terpene. Location: 17000832 - 17208443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31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210" r="-7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19550" cy="247015"/>
            <wp:effectExtent l="0" t="0" r="0" b="0"/>
            <wp:docPr id="32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9" t="-146" r="-9" b="-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4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4 - Gene cluster 17. Type = saccharide. Location: 28624930 - 29101928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33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189230"/>
            <wp:effectExtent l="0" t="0" r="0" b="0"/>
            <wp:docPr id="34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5" t="-138" r="-5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6 - Gene cluster 18. Type = terpene. Location: 12860195 - 13281110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35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184150"/>
            <wp:effectExtent l="0" t="0" r="0" b="0"/>
            <wp:docPr id="36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" t="-142" r="-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8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7 - Gene cluster 19. Type = saccharide-terpene. Location: 3878083 - 4034217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37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040" cy="174625"/>
            <wp:effectExtent l="0" t="0" r="0" b="0"/>
            <wp:docPr id="38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149" r="-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7 - Gene cluster 20. Type = putative. Location: 45523106 - 45699272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156210"/>
            <wp:effectExtent l="0" t="0" r="0" b="0"/>
            <wp:docPr id="39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7" t="-236" r="-7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040" cy="189230"/>
            <wp:effectExtent l="0" t="0" r="0" b="0"/>
            <wp:docPr id="40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" t="-138" r="-5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8 - Gene cluster 21. Type = putative. Location: 1742698 - 2455313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41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960" cy="189230"/>
            <wp:effectExtent l="0" t="0" r="0" b="0"/>
            <wp:docPr id="42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5" t="-138" r="-5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8 - Gene cluster 22. Type = saccharide. Location: 7745380 - 7971419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675" cy="215265"/>
            <wp:effectExtent l="0" t="0" r="0" b="0"/>
            <wp:docPr id="43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7" t="-218" r="-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9230" cy="189230"/>
            <wp:effectExtent l="0" t="0" r="0" b="0"/>
            <wp:docPr id="44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" t="-138" r="-5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8 - Gene Cluster 23. Type = saccharide. Location: 8106359 - 8405398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215265"/>
            <wp:effectExtent l="0" t="0" r="0" b="0"/>
            <wp:docPr id="45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7" t="-236" r="-7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325" cy="184785"/>
            <wp:effectExtent l="0" t="0" r="0" b="0"/>
            <wp:docPr id="46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" t="-142" r="-5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8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8 - Gene cluster 24. Type = alkaloid. Location: 46436644 - 46674123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24450" cy="158115"/>
            <wp:effectExtent l="0" t="0" r="0" b="0"/>
            <wp:docPr id="47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15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3040" cy="242570"/>
            <wp:effectExtent l="0" t="0" r="0" b="0"/>
            <wp:docPr id="48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6" t="-138" r="-6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8 - Gene cluster 25. Type = alkaloid. Location: 61933120 - 64124293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4310" cy="188595"/>
            <wp:effectExtent l="0" t="0" r="0" b="0"/>
            <wp:docPr id="49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7" t="-196" r="-7" b="-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325" cy="193675"/>
            <wp:effectExtent l="0" t="0" r="0" b="0"/>
            <wp:docPr id="50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" t="-135" r="-5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hr8 - Gene cluster 26. Type = alkaloid. Location: 72061033 - 72257615 nt.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55895" cy="215265"/>
            <wp:effectExtent l="0" t="0" r="0" b="0"/>
            <wp:docPr id="51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7" t="-227" r="-7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1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1770" cy="242570"/>
            <wp:effectExtent l="0" t="0" r="0" b="0"/>
            <wp:docPr id="52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6" t="-138" r="-6" b="-1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4"/>
      <w:type w:val="nextPage"/>
      <w:pgSz w:w="12240" w:h="15840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480" w:before="0" w:after="0"/>
      <w:contextualSpacing/>
      <w:jc w:val="right"/>
      <w:rPr>
        <w:rFonts w:cs="Times New Roman"/>
        <w:szCs w:val="24"/>
      </w:rPr>
    </w:pPr>
    <w:r>
      <w:rPr>
        <w:rFonts w:cs="Times New Roman"/>
        <w:szCs w:val="24"/>
      </w:rPr>
      <w:fldChar w:fldCharType="begin"/>
    </w:r>
    <w:r>
      <w:rPr>
        <w:szCs w:val="24"/>
        <w:rFonts w:cs="Times New Roman"/>
      </w:rPr>
      <w:instrText xml:space="preserve"> PAGE </w:instrText>
    </w:r>
    <w:r>
      <w:rPr>
        <w:szCs w:val="24"/>
        <w:rFonts w:cs="Times New Roman"/>
      </w:rPr>
      <w:fldChar w:fldCharType="separate"/>
    </w:r>
    <w:r>
      <w:rPr>
        <w:szCs w:val="24"/>
        <w:rFonts w:cs="Times New Roman"/>
      </w:rPr>
      <w:t>5</w:t>
    </w:r>
    <w:r>
      <w:rPr>
        <w:szCs w:val="24"/>
        <w:rFonts w:cs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eastAsia="宋体" w:cs="Times New Roman"/>
      <w:kern w:val="2"/>
      <w:sz w:val="24"/>
      <w:szCs w:val="22"/>
      <w:lang w:eastAsia="zh-CN"/>
    </w:rPr>
  </w:style>
  <w:style w:type="character" w:styleId="LineNumbering">
    <w:name w:val="Line Number"/>
    <w:basedOn w:val="Style14"/>
    <w:rPr>
      <w:rFonts w:ascii="Times New Roman" w:hAnsi="Times New Roman" w:cs="Times New Roman"/>
      <w:sz w:val="24"/>
    </w:rPr>
  </w:style>
  <w:style w:type="character" w:styleId="HeaderChar">
    <w:name w:val="Header Char"/>
    <w:basedOn w:val="Style14"/>
    <w:qFormat/>
    <w:rPr>
      <w:rFonts w:ascii="Calibri" w:hAnsi="Calibri" w:eastAsia="宋体" w:cs="Times New Roman"/>
      <w:kern w:val="2"/>
      <w:sz w:val="21"/>
      <w:szCs w:val="22"/>
      <w:lang w:eastAsia="zh-CN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BalloonTextChar">
    <w:name w:val="Balloon Text Char"/>
    <w:basedOn w:val="Style14"/>
    <w:qFormat/>
    <w:rPr>
      <w:rFonts w:ascii="Segoe UI" w:hAnsi="Segoe UI" w:eastAsia="宋体" w:cs="Segoe UI"/>
      <w:kern w:val="2"/>
      <w:sz w:val="18"/>
      <w:szCs w:val="18"/>
      <w:lang w:eastAsia="zh-CN"/>
    </w:rPr>
  </w:style>
  <w:style w:type="character" w:styleId="CommentTextChar">
    <w:name w:val="Comment Text Char"/>
    <w:basedOn w:val="Style14"/>
    <w:qFormat/>
    <w:rPr>
      <w:rFonts w:ascii="Calibri" w:hAnsi="Calibri" w:eastAsia="宋体" w:cs="Times New Roman"/>
      <w:kern w:val="2"/>
      <w:lang w:eastAsia="zh-CN"/>
    </w:rPr>
  </w:style>
  <w:style w:type="character" w:styleId="CommentSubjectChar">
    <w:name w:val="Comment Subject Char"/>
    <w:basedOn w:val="CommentTextChar"/>
    <w:qFormat/>
    <w:rPr>
      <w:rFonts w:ascii="Calibri" w:hAnsi="Calibri" w:eastAsia="宋体" w:cs="Times New Roman"/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Times New Roman"/>
      <w:sz w:val="24"/>
    </w:rPr>
  </w:style>
  <w:style w:type="paragraph" w:styleId="Style1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footer" Target="footer1.xml"/><Relationship Id="rId55" Type="http://schemas.openxmlformats.org/officeDocument/2006/relationships/numbering" Target="numbering.xml"/><Relationship Id="rId56" Type="http://schemas.openxmlformats.org/officeDocument/2006/relationships/fontTable" Target="fontTable.xml"/><Relationship Id="rId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6:20:00Z</dcterms:created>
  <dc:creator>乐乐</dc:creator>
  <dc:description/>
  <dc:language>en-US</dc:language>
  <cp:lastModifiedBy>乐乐</cp:lastModifiedBy>
  <dcterms:modified xsi:type="dcterms:W3CDTF">2020-03-25T17:18:45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